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EF6CA" w14:textId="77777777" w:rsidR="00E97C85" w:rsidRPr="00A82819" w:rsidRDefault="00E97C85" w:rsidP="00E97C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autoSpaceDE/>
        <w:autoSpaceDN/>
        <w:adjustRightInd/>
        <w:spacing w:line="480" w:lineRule="auto"/>
        <w:rPr>
          <w:rFonts w:eastAsia="Courier New"/>
          <w:color w:val="auto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S6 </w:t>
      </w:r>
      <w:r w:rsidRPr="00A82819"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>Tabl</w:t>
      </w:r>
      <w:r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>e</w:t>
      </w:r>
      <w:r w:rsidRPr="00A82819"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. Linear regression in wave 7 with covariates </w:t>
      </w:r>
    </w:p>
    <w:tbl>
      <w:tblPr>
        <w:tblStyle w:val="TableNormal"/>
        <w:tblW w:w="9077" w:type="dxa"/>
        <w:tblInd w:w="-5" w:type="dxa"/>
        <w:tblBorders>
          <w:insideH w:val="single" w:sz="4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84"/>
        <w:gridCol w:w="919"/>
        <w:gridCol w:w="1182"/>
        <w:gridCol w:w="1050"/>
        <w:gridCol w:w="1050"/>
        <w:gridCol w:w="919"/>
        <w:gridCol w:w="1050"/>
        <w:gridCol w:w="823"/>
      </w:tblGrid>
      <w:tr w:rsidR="00E97C85" w:rsidRPr="00F766D6" w14:paraId="693621D5" w14:textId="77777777" w:rsidTr="00594332">
        <w:trPr>
          <w:trHeight w:val="602"/>
        </w:trPr>
        <w:tc>
          <w:tcPr>
            <w:tcW w:w="208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E5EF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Model</w:t>
            </w:r>
          </w:p>
        </w:tc>
        <w:tc>
          <w:tcPr>
            <w:tcW w:w="9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D79A1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</w:t>
            </w:r>
          </w:p>
        </w:tc>
        <w:tc>
          <w:tcPr>
            <w:tcW w:w="118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FE34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SE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E700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eta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E16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t</w:t>
            </w:r>
          </w:p>
        </w:tc>
        <w:tc>
          <w:tcPr>
            <w:tcW w:w="9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41799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p</w:t>
            </w:r>
          </w:p>
        </w:tc>
        <w:tc>
          <w:tcPr>
            <w:tcW w:w="187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0BD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 xml:space="preserve">95.0% CI </w:t>
            </w:r>
            <w:proofErr w:type="spellStart"/>
            <w:r w:rsidRPr="00F766D6">
              <w:rPr>
                <w:rFonts w:ascii="Times New Roman" w:eastAsia="Times New Roman" w:hAnsi="Times New Roman" w:cs="Times New Roman"/>
                <w:color w:val="auto"/>
              </w:rPr>
              <w:t>for</w:t>
            </w:r>
            <w:proofErr w:type="spellEnd"/>
            <w:r w:rsidRPr="00F766D6">
              <w:rPr>
                <w:rFonts w:ascii="Times New Roman" w:eastAsia="Times New Roman" w:hAnsi="Times New Roman" w:cs="Times New Roman"/>
                <w:color w:val="auto"/>
              </w:rPr>
              <w:t xml:space="preserve"> B</w:t>
            </w:r>
          </w:p>
        </w:tc>
      </w:tr>
      <w:tr w:rsidR="00E97C85" w:rsidRPr="00F766D6" w14:paraId="05F8465D" w14:textId="77777777" w:rsidTr="00594332">
        <w:trPr>
          <w:trHeight w:val="300"/>
        </w:trPr>
        <w:tc>
          <w:tcPr>
            <w:tcW w:w="2084" w:type="dxa"/>
            <w:vMerge/>
            <w:shd w:val="clear" w:color="auto" w:fill="auto"/>
          </w:tcPr>
          <w:p w14:paraId="5CBCCE94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</w:tcPr>
          <w:p w14:paraId="524DFAAD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1496A2CE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vMerge/>
            <w:shd w:val="clear" w:color="auto" w:fill="auto"/>
          </w:tcPr>
          <w:p w14:paraId="71F07826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vMerge/>
            <w:shd w:val="clear" w:color="auto" w:fill="auto"/>
          </w:tcPr>
          <w:p w14:paraId="313E364D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</w:tcPr>
          <w:p w14:paraId="3AB60269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7593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Lower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5D85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Upper</w:t>
            </w:r>
          </w:p>
        </w:tc>
      </w:tr>
      <w:tr w:rsidR="00E97C85" w:rsidRPr="00F766D6" w14:paraId="0F81F55A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1456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Constant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8E3B6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2.68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486F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16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BC238" w14:textId="77777777" w:rsidR="00E97C85" w:rsidRPr="00594332" w:rsidRDefault="00E97C85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6D987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9.78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3DB3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CEE1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38.43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7F6C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6.93</w:t>
            </w:r>
          </w:p>
        </w:tc>
      </w:tr>
      <w:tr w:rsidR="00E97C85" w:rsidRPr="00F766D6" w14:paraId="3C79B2EE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E29C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FI –</w:t>
            </w: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 xml:space="preserve"> Neuroticism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4A376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23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FB13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0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F8D6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20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FDE17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4.06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7EAF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464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83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EAC7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63</w:t>
            </w:r>
          </w:p>
        </w:tc>
      </w:tr>
      <w:tr w:rsidR="00E97C85" w:rsidRPr="00F766D6" w14:paraId="12D5A9B5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217C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 xml:space="preserve">BFI – Openness 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5D89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76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23F3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0FE1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2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FDC7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.45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B37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0.02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32F47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5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96AD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38</w:t>
            </w:r>
          </w:p>
        </w:tc>
      </w:tr>
      <w:tr w:rsidR="00E97C85" w:rsidRPr="00F766D6" w14:paraId="0092DFA6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3D2D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>Country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3B89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05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C8EFB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3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61A2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0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585A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70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663AA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9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A497A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11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1833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1</w:t>
            </w:r>
          </w:p>
        </w:tc>
      </w:tr>
      <w:tr w:rsidR="00E97C85" w:rsidRPr="00F766D6" w14:paraId="2CB51BBD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A858D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>SRH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22613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97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B808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43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F9B0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13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C4F44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.29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99BB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0.02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8E97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81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27165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14</w:t>
            </w:r>
          </w:p>
        </w:tc>
      </w:tr>
      <w:tr w:rsidR="00E97C85" w:rsidRPr="00F766D6" w14:paraId="43726BBF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5F8A7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 xml:space="preserve">EURO-D 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0F417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78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0CC88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3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33D64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34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72A2D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6.04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9F31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E8A4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04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A8021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53</w:t>
            </w:r>
          </w:p>
        </w:tc>
      </w:tr>
      <w:tr w:rsidR="00E97C85" w:rsidRPr="00F766D6" w14:paraId="167AB3B8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C5EAC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 xml:space="preserve">Mobility 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AF9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04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6370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26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362B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23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05C9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4.02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AB4BB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331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.55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D172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53</w:t>
            </w:r>
          </w:p>
        </w:tc>
      </w:tr>
      <w:tr w:rsidR="00E97C85" w:rsidRPr="00F766D6" w14:paraId="73EE5B37" w14:textId="77777777" w:rsidTr="00594332">
        <w:trPr>
          <w:trHeight w:val="300"/>
        </w:trPr>
        <w:tc>
          <w:tcPr>
            <w:tcW w:w="20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D613F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Courier New" w:hAnsi="Times New Roman" w:cs="Times New Roman"/>
                <w:color w:val="auto"/>
                <w:lang w:val="en-US"/>
              </w:rPr>
              <w:t>Recall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8B210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0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3D32C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7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92424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10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C34CC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77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24708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0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BDE58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0.03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D80AE" w14:textId="77777777" w:rsidR="00E97C85" w:rsidRPr="00594332" w:rsidRDefault="00E97C85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64</w:t>
            </w:r>
          </w:p>
        </w:tc>
      </w:tr>
    </w:tbl>
    <w:p w14:paraId="1A2E3C2D" w14:textId="77777777" w:rsidR="00E97C85" w:rsidRPr="00A82819" w:rsidRDefault="00E97C85" w:rsidP="00E97C85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Dependent Variable: CASP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n = 212</w:t>
      </w:r>
    </w:p>
    <w:p w14:paraId="7AC7531A" w14:textId="77777777" w:rsidR="00E97C85" w:rsidRPr="00A82819" w:rsidRDefault="00E97C85" w:rsidP="00E97C85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adjusted R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US" w:eastAsia="de-DE"/>
        </w:rPr>
        <w:t>2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 = 0.46, </w:t>
      </w:r>
      <w:proofErr w:type="gramStart"/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F(</w:t>
      </w:r>
      <w:proofErr w:type="gramEnd"/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7,227) = 28.91, p &lt; 0.001; Durbin-Watson = 1.69</w:t>
      </w:r>
    </w:p>
    <w:p w14:paraId="4BCBF498" w14:textId="77777777" w:rsidR="00E97C85" w:rsidRPr="00A82819" w:rsidRDefault="00E97C85" w:rsidP="00E97C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autoSpaceDE/>
        <w:autoSpaceDN/>
        <w:adjustRightInd/>
        <w:spacing w:line="480" w:lineRule="auto"/>
        <w:rPr>
          <w:rFonts w:eastAsia="Courier New"/>
          <w:color w:val="auto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Note: BFI = Big Five Inventory; CASP =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C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ontrol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A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utonomy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S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elf-realization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P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leasure (QoL) Score; CI = Confidence Interval; EURO-D = depressive symptoms questionnaire; SE = Standard Error; SRH = self-rated health</w:t>
      </w:r>
    </w:p>
    <w:p w14:paraId="5EE291FB" w14:textId="77777777" w:rsidR="00BD2509" w:rsidRPr="00E97C85" w:rsidRDefault="00BD2509">
      <w:pPr>
        <w:rPr>
          <w:lang w:val="en-US"/>
        </w:rPr>
      </w:pPr>
    </w:p>
    <w:sectPr w:rsidR="00BD2509" w:rsidRPr="00E97C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85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97C85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7F882D"/>
  <w15:chartTrackingRefBased/>
  <w15:docId w15:val="{C4458113-190A-BB4A-9345-2439E09E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E97C85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7C85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7C85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7C85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7C85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7C85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7C85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7C85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7C85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7C85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7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7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7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7C8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7C8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7C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7C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7C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7C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7C85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97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7C85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7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7C85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97C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7C85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97C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7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7C8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7C85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E97C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8:00Z</dcterms:created>
  <dcterms:modified xsi:type="dcterms:W3CDTF">2025-03-20T19:48:00Z</dcterms:modified>
</cp:coreProperties>
</file>